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E4364" w14:textId="76B56E75" w:rsidR="00332F41" w:rsidRPr="00AC0F8B" w:rsidRDefault="00332F41" w:rsidP="00332F4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06EEB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Correlation among the independent variables (</w:t>
      </w:r>
      <w:proofErr w:type="spellStart"/>
      <w:r>
        <w:rPr>
          <w:rFonts w:ascii="Times New Roman" w:hAnsi="Times New Roman" w:cs="Times New Roman"/>
          <w:sz w:val="24"/>
          <w:szCs w:val="24"/>
        </w:rPr>
        <w:t>hord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nds) based on grain yield</w:t>
      </w:r>
    </w:p>
    <w:tbl>
      <w:tblPr>
        <w:tblpPr w:leftFromText="180" w:rightFromText="180" w:vertAnchor="text" w:horzAnchor="margin" w:tblpXSpec="center" w:tblpY="154"/>
        <w:tblW w:w="11794" w:type="dxa"/>
        <w:tblLook w:val="04A0" w:firstRow="1" w:lastRow="0" w:firstColumn="1" w:lastColumn="0" w:noHBand="0" w:noVBand="1"/>
      </w:tblPr>
      <w:tblGrid>
        <w:gridCol w:w="979"/>
        <w:gridCol w:w="815"/>
        <w:gridCol w:w="866"/>
        <w:gridCol w:w="826"/>
        <w:gridCol w:w="826"/>
        <w:gridCol w:w="826"/>
        <w:gridCol w:w="826"/>
        <w:gridCol w:w="826"/>
        <w:gridCol w:w="826"/>
        <w:gridCol w:w="917"/>
        <w:gridCol w:w="826"/>
        <w:gridCol w:w="826"/>
        <w:gridCol w:w="791"/>
        <w:gridCol w:w="818"/>
      </w:tblGrid>
      <w:tr w:rsidR="00332F41" w:rsidRPr="002C7A31" w14:paraId="031E98F1" w14:textId="77777777" w:rsidTr="00C5068F">
        <w:trPr>
          <w:trHeight w:val="296"/>
        </w:trPr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478A" w14:textId="77777777" w:rsidR="00332F41" w:rsidRPr="002C7A31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6ED9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3C19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2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4693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0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6349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8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BCB7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2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801D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0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A4E3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75D4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a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05EF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b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52FA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c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20A7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7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8CB8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6a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57F7" w14:textId="77777777" w:rsidR="00332F41" w:rsidRPr="00641B97" w:rsidRDefault="00332F41" w:rsidP="00C506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6B</w:t>
            </w:r>
          </w:p>
        </w:tc>
      </w:tr>
      <w:tr w:rsidR="00332F41" w:rsidRPr="002C7A31" w14:paraId="61EC521B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2EB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226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7EF0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B3CD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7A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24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5E7E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A4F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DEE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F63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BC7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10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7A7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07E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226CFFFF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531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B67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A01F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8E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065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3AA7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B2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39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5A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446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6AC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286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7CE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D9B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3BB76846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790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58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50D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3CB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7A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6D4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69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25A4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A4C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7A8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DE6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08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BC1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1235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4B382817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2A4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F8BA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8FA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DC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446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F2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7CB0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4C4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B1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B41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90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8F6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786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7B8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79080D70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9EC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E55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66D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4B60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A287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A3D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DCA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11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97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1A54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E007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2BD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2C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E8F7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4232256A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8D5B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A5B7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629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41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D4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1C5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F39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6A3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5C6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5F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06A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61C0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F338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778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2B0AE97D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FC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869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E8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1A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DD9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E55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EA0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F99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1C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92D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98CC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837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B45B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E0C0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4106550B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1BAD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FB0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5B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C1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E65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08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596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65CA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34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B89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2EDC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6838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BF5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80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1454FC54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6BA0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0C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32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CF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C8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5A7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36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6DE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7DE6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1A0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57F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1F7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FDA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00E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2BFDE895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E3EE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AE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6F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F5A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F9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FA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3AF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84F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E277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247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22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5B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F25D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98B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76D90877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2DC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DB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CA79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65B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F1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676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61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35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EF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18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CF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84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EBA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422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F41" w:rsidRPr="002C7A31" w14:paraId="0A7EC43D" w14:textId="77777777" w:rsidTr="00C5068F">
        <w:trPr>
          <w:trHeight w:val="29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BAE2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6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6179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0BB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9A2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EDD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1D8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4D1B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431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72F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66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3A95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9D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09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543E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2F41" w:rsidRPr="002C7A31" w14:paraId="4B2FA29B" w14:textId="77777777" w:rsidTr="00C5068F">
        <w:trPr>
          <w:trHeight w:val="306"/>
        </w:trPr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1959" w14:textId="77777777" w:rsidR="00332F41" w:rsidRPr="002C7A31" w:rsidRDefault="00332F41" w:rsidP="00C506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6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463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B8D8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222E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584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42CA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F76D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0BB5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E30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D623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D3B4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9C2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2086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74AC" w14:textId="77777777" w:rsidR="00332F41" w:rsidRPr="002C7A31" w:rsidRDefault="00332F41" w:rsidP="00C506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7D7DF005" w14:textId="77777777" w:rsidR="00332F41" w:rsidRPr="00AC0F8B" w:rsidRDefault="00332F41" w:rsidP="00332F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Y= grain yield, M62= band 62, M60=band 60, M58=band 58, M50=band 50, M48=band 48, M48a=band 48a, M48b=band 48b, M48c=band 48c, M47=band47, M46a=band 46a, M46b=band46b</w:t>
      </w:r>
    </w:p>
    <w:bookmarkEnd w:id="0"/>
    <w:p w14:paraId="705DF402" w14:textId="77777777" w:rsidR="005258BE" w:rsidRDefault="005258BE"/>
    <w:sectPr w:rsidR="005258BE" w:rsidSect="00F12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TC2MDI3MzYyNzVW0lEKTi0uzszPAykwrAUAyDh/6CwAAAA="/>
  </w:docVars>
  <w:rsids>
    <w:rsidRoot w:val="00332F41"/>
    <w:rsid w:val="00332F41"/>
    <w:rsid w:val="005258BE"/>
    <w:rsid w:val="00C06EEB"/>
    <w:rsid w:val="00F1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4253"/>
  <w15:chartTrackingRefBased/>
  <w15:docId w15:val="{B97CBC32-9FC0-4BBA-AE34-C9D6BE50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F41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zen Fantahun</dc:creator>
  <cp:keywords/>
  <dc:description/>
  <cp:lastModifiedBy>Mary Rose Caro</cp:lastModifiedBy>
  <cp:revision>3</cp:revision>
  <dcterms:created xsi:type="dcterms:W3CDTF">2022-10-24T09:16:00Z</dcterms:created>
  <dcterms:modified xsi:type="dcterms:W3CDTF">2023-02-14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07ca94-66ae-4651-bb40-b554b23d0158</vt:lpwstr>
  </property>
</Properties>
</file>